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sz w:val="20"/>
          <w:szCs w:val="20"/>
          <w:lang w:val="en-GB"/>
        </w:rPr>
        <w:t>Table S8. Prediction results with EffectiveT3 trained without a certain taxonomic sub-set</w:t>
      </w:r>
    </w:p>
    <w:p>
      <w:pPr>
        <w:pStyle w:val="Normal"/>
        <w:rPr>
          <w:sz w:val="20"/>
          <w:szCs w:val="20"/>
          <w:lang w:val="en-GB"/>
        </w:rPr>
      </w:pPr>
      <w:r>
        <w:rPr>
          <w:sz w:val="20"/>
          <w:szCs w:val="20"/>
          <w:lang w:val="en-GB"/>
        </w:rPr>
      </w:r>
    </w:p>
    <w:p>
      <w:pPr>
        <w:pStyle w:val="Normal"/>
        <w:rPr/>
      </w:pPr>
      <w:r>
        <w:rPr>
          <w:sz w:val="20"/>
          <w:szCs w:val="20"/>
          <w:lang w:val="en-GB"/>
        </w:rPr>
        <w:t>EffectiveT3 has been trained without the positive and negative samples from the excluded taxonomic groups listed in this table. Testing EffectiveT3 on these effectors (E) and randomly chosen negative samples (R) resulted in true positive (+E), false negative (-E), false positive (+R) and true negative (-R) predictions.</w:t>
      </w:r>
    </w:p>
    <w:p>
      <w:pPr>
        <w:pStyle w:val="Normal"/>
        <w:rPr>
          <w:sz w:val="20"/>
          <w:szCs w:val="20"/>
          <w:lang w:val="en-GB"/>
        </w:rPr>
      </w:pPr>
      <w:r>
        <w:rPr>
          <w:sz w:val="20"/>
          <w:szCs w:val="20"/>
          <w:lang w:val="en-GB"/>
        </w:rPr>
      </w:r>
    </w:p>
    <w:tbl>
      <w:tblPr>
        <w:tblW w:w="9210" w:type="dxa"/>
        <w:jc w:val="left"/>
        <w:tblInd w:w="-35" w:type="dxa"/>
        <w:tblLayout w:type="fixed"/>
        <w:tblCellMar>
          <w:top w:w="0" w:type="dxa"/>
          <w:left w:w="108" w:type="dxa"/>
          <w:bottom w:w="0" w:type="dxa"/>
          <w:right w:w="108" w:type="dxa"/>
        </w:tblCellMar>
      </w:tblPr>
      <w:tblGrid>
        <w:gridCol w:w="1277"/>
        <w:gridCol w:w="5233"/>
        <w:gridCol w:w="1260"/>
        <w:gridCol w:w="1440"/>
      </w:tblGrid>
      <w:tr>
        <w:trPr>
          <w:trHeight w:val="25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b/>
                <w:b/>
                <w:color w:val="000000"/>
                <w:sz w:val="12"/>
                <w:szCs w:val="12"/>
                <w:lang w:val="en-GB"/>
              </w:rPr>
            </w:pPr>
            <w:r>
              <w:rPr>
                <w:b/>
                <w:color w:val="000000"/>
                <w:sz w:val="12"/>
                <w:szCs w:val="12"/>
                <w:lang w:val="en-GB"/>
              </w:rPr>
              <w:t>Protein</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b/>
                <w:b/>
                <w:color w:val="000000"/>
                <w:sz w:val="12"/>
                <w:szCs w:val="12"/>
                <w:lang w:val="en-GB"/>
              </w:rPr>
            </w:pPr>
            <w:r>
              <w:rPr>
                <w:b/>
                <w:color w:val="000000"/>
                <w:sz w:val="12"/>
                <w:szCs w:val="12"/>
                <w:lang w:val="en-GB"/>
              </w:rPr>
              <w:t>Genom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b/>
                <w:b/>
                <w:color w:val="000000"/>
                <w:sz w:val="12"/>
                <w:szCs w:val="12"/>
                <w:lang w:val="en-GB"/>
              </w:rPr>
            </w:pPr>
            <w:r>
              <w:rPr>
                <w:b/>
                <w:color w:val="000000"/>
                <w:sz w:val="12"/>
                <w:szCs w:val="12"/>
                <w:lang w:val="en-GB"/>
              </w:rPr>
              <w:t>Prediction</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b/>
                <w:b/>
                <w:color w:val="000000"/>
                <w:sz w:val="12"/>
                <w:szCs w:val="12"/>
                <w:lang w:val="en-GB"/>
              </w:rPr>
            </w:pPr>
            <w:r>
              <w:rPr>
                <w:b/>
                <w:color w:val="000000"/>
                <w:sz w:val="12"/>
                <w:szCs w:val="12"/>
                <w:lang w:val="en-GB"/>
              </w:rPr>
              <w:t>Effector / non-effector</w:t>
            </w:r>
          </w:p>
        </w:tc>
      </w:tr>
      <w:tr>
        <w:trPr>
          <w:trHeight w:val="250" w:hRule="atLeast"/>
        </w:trPr>
        <w:tc>
          <w:tcPr>
            <w:tcW w:w="921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color w:val="000000"/>
                <w:sz w:val="12"/>
                <w:szCs w:val="12"/>
                <w:lang w:val="en-GB"/>
              </w:rPr>
            </w:pPr>
            <w:r>
              <w:rPr>
                <w:b/>
                <w:color w:val="000000"/>
                <w:sz w:val="12"/>
                <w:szCs w:val="12"/>
                <w:lang w:val="en-GB"/>
              </w:rPr>
            </w:r>
          </w:p>
          <w:p>
            <w:pPr>
              <w:pStyle w:val="Normal"/>
              <w:autoSpaceDE w:val="false"/>
              <w:rPr/>
            </w:pPr>
            <w:r>
              <w:rPr>
                <w:b/>
                <w:color w:val="000000"/>
                <w:sz w:val="12"/>
                <w:szCs w:val="12"/>
                <w:lang w:val="en-GB"/>
              </w:rPr>
              <w:t>Excluded group: Chlamydia</w:t>
            </w:r>
          </w:p>
          <w:p>
            <w:pPr>
              <w:pStyle w:val="Normal"/>
              <w:autoSpaceDE w:val="false"/>
              <w:rPr>
                <w:b/>
                <w:b/>
                <w:color w:val="000000"/>
                <w:sz w:val="12"/>
                <w:szCs w:val="12"/>
                <w:lang w:val="en-GB"/>
              </w:rPr>
            </w:pPr>
            <w:r>
              <w:rPr>
                <w:b/>
                <w:color w:val="000000"/>
                <w:sz w:val="12"/>
                <w:szCs w:val="12"/>
                <w:lang w:val="en-GB"/>
              </w:rPr>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tarP</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cav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incA</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cav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incA</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 (strain A/HAR-13 / ATCC VR-571B)</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incB</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IncC</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cav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Z9F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Z7W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incA</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opN</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cav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incD</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incE</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255I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felis Fe/C-56</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JQE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Z9F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Z5Q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255M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felis Fe/C-56</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5L6M8</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abortu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O8434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3KMC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 A/HAR-13</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23K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cav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O84402</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22Y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cav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5L68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abortu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O8485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Z91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K2D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3KLB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 A/HAR-13</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O8483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3KKY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 A/HAR-13</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JQ87</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7DET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Z8L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3KLV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 A/HAR-13</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252X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felis Fe/C-56</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21V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cav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JQI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Z6M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252M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felis Fe/C-56</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Z7P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24A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cav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3KL78</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 A/HAR-13</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5L59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abortu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O8486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921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color w:val="000000"/>
                <w:sz w:val="12"/>
                <w:szCs w:val="12"/>
                <w:lang w:val="en-GB"/>
              </w:rPr>
            </w:pPr>
            <w:r>
              <w:rPr>
                <w:b/>
                <w:color w:val="000000"/>
                <w:sz w:val="12"/>
                <w:szCs w:val="12"/>
                <w:lang w:val="en-GB"/>
              </w:rPr>
            </w:r>
          </w:p>
          <w:p>
            <w:pPr>
              <w:pStyle w:val="Normal"/>
              <w:autoSpaceDE w:val="false"/>
              <w:rPr/>
            </w:pPr>
            <w:r>
              <w:rPr>
                <w:b/>
                <w:color w:val="000000"/>
                <w:sz w:val="12"/>
                <w:szCs w:val="12"/>
                <w:lang w:val="en-GB"/>
              </w:rPr>
              <w:t>Excluded group: Escherichia</w:t>
            </w:r>
          </w:p>
          <w:p>
            <w:pPr>
              <w:pStyle w:val="Normal"/>
              <w:autoSpaceDE w:val="false"/>
              <w:rPr>
                <w:b/>
                <w:b/>
                <w:color w:val="000000"/>
                <w:sz w:val="12"/>
                <w:szCs w:val="12"/>
                <w:lang w:val="en-GB"/>
              </w:rPr>
            </w:pPr>
            <w:r>
              <w:rPr>
                <w:b/>
                <w:color w:val="000000"/>
                <w:sz w:val="12"/>
                <w:szCs w:val="12"/>
                <w:lang w:val="en-GB"/>
              </w:rPr>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tir</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pA</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pD</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O157:H7</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tccP</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O157:H7</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 xml:space="preserve">NleB </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O157:H7 str. EC4196</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t47</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pF</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O157:H7</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pG</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7827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K-12</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2M7J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K-12</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7ZW8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H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B1IY6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ATCC 8739</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7826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O6</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7ABY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O157:H7</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8A7Q7</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H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7ZL97</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E24377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7ZVR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E24377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8A5C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H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7823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O157:H7</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FAX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O6</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2M7N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K-12</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2MA1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K-12</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2M7G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K-12</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B1LN92</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SMS-3-5</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921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color w:val="000000"/>
                <w:sz w:val="12"/>
                <w:szCs w:val="12"/>
                <w:lang w:val="en-GB"/>
              </w:rPr>
            </w:pPr>
            <w:r>
              <w:rPr>
                <w:b/>
                <w:color w:val="000000"/>
                <w:sz w:val="12"/>
                <w:szCs w:val="12"/>
                <w:lang w:val="en-GB"/>
              </w:rPr>
            </w:r>
          </w:p>
          <w:p>
            <w:pPr>
              <w:pStyle w:val="Normal"/>
              <w:autoSpaceDE w:val="false"/>
              <w:rPr/>
            </w:pPr>
            <w:r>
              <w:rPr>
                <w:b/>
                <w:color w:val="000000"/>
                <w:sz w:val="12"/>
                <w:szCs w:val="12"/>
                <w:lang w:val="en-GB"/>
              </w:rPr>
              <w:t>Excluded group: Salmonella</w:t>
            </w:r>
          </w:p>
          <w:p>
            <w:pPr>
              <w:pStyle w:val="Normal"/>
              <w:autoSpaceDE w:val="false"/>
              <w:rPr>
                <w:b/>
                <w:b/>
                <w:color w:val="000000"/>
                <w:sz w:val="12"/>
                <w:szCs w:val="12"/>
                <w:lang w:val="en-GB"/>
              </w:rPr>
            </w:pPr>
            <w:r>
              <w:rPr>
                <w:b/>
                <w:color w:val="000000"/>
                <w:sz w:val="12"/>
                <w:szCs w:val="12"/>
                <w:lang w:val="en-GB"/>
              </w:rPr>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ipA</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murium</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spH2</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murium</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ifA</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murium</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opA</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murium</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opB</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choleraesu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opD</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murium</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paN</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murium</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opE</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murium</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ptP</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murium</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2615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9MPF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enterica subsp. arizonae serovar 62:z4,z23:--</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Z9D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5612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murium</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Z11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5PJE8</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enterica subsp. enterica serovar Paratyphi 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5PDA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enterica subsp. enterica serovar Paratyphi 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CL3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9MNX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enterica subsp. arizonae serovar 62:z4,z23:--</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9MHF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enterica subsp. arizonae serovar 62:z4,z23:--</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L6P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L4I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murium</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7C7H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5PLD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enterica subsp. enterica serovar Paratyphi 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5PK7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enterica subsp. enterica serovar Paratyphi 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5PJG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enterica subsp. enterica serovar Paratyphi 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Z9L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Z3A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921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color w:val="000000"/>
                <w:sz w:val="12"/>
                <w:szCs w:val="12"/>
                <w:lang w:val="en-GB"/>
              </w:rPr>
            </w:pPr>
            <w:r>
              <w:rPr>
                <w:b/>
                <w:color w:val="000000"/>
                <w:sz w:val="12"/>
                <w:szCs w:val="12"/>
                <w:lang w:val="en-GB"/>
              </w:rPr>
            </w:r>
          </w:p>
          <w:p>
            <w:pPr>
              <w:pStyle w:val="Normal"/>
              <w:autoSpaceDE w:val="false"/>
              <w:rPr/>
            </w:pPr>
            <w:r>
              <w:rPr>
                <w:b/>
                <w:color w:val="000000"/>
                <w:sz w:val="12"/>
                <w:szCs w:val="12"/>
                <w:lang w:val="en-GB"/>
              </w:rPr>
              <w:t>Excluded group: Yersinia</w:t>
            </w:r>
          </w:p>
          <w:p>
            <w:pPr>
              <w:pStyle w:val="Normal"/>
              <w:autoSpaceDE w:val="false"/>
              <w:rPr>
                <w:b/>
                <w:b/>
                <w:color w:val="000000"/>
                <w:sz w:val="12"/>
                <w:szCs w:val="12"/>
                <w:lang w:val="en-GB"/>
              </w:rPr>
            </w:pPr>
            <w:r>
              <w:rPr>
                <w:b/>
                <w:color w:val="000000"/>
                <w:sz w:val="12"/>
                <w:szCs w:val="12"/>
                <w:lang w:val="en-GB"/>
              </w:rPr>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opE</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 CA88-4125</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opH</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enterocolitic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opJ</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 biovar Antiqua str. B42003004</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opM</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 CA88-4125</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opT</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seudotuberculos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scH</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 bv. Antiqua (strain Angol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opK</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seudotuberculos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pkA</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seudotuberculos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0WCE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0WH5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1JS52</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enterocolitica subsp. enterocolitica 8081</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0WJV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1C3K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 Antiqu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667Q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seudotuberculos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667Y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seudotuberculos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1CNM8</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 Nepal516</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7FNN8</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seudotuberculosis IP 31758</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0WJM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1JIH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enterocolitica subsp. enterocolitica 8081</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1C13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 Antiqu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7FH4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seudotuberculosis IP 31758</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3KR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enterocolitica subsp. enterocolitica 8081</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1CCU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 Nepal516</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D05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664V8</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seudotuberculos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1C8B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 Antiqu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921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color w:val="000000"/>
                <w:sz w:val="12"/>
                <w:szCs w:val="12"/>
                <w:lang w:val="en-GB"/>
              </w:rPr>
            </w:pPr>
            <w:r>
              <w:rPr>
                <w:b/>
                <w:color w:val="000000"/>
                <w:sz w:val="12"/>
                <w:szCs w:val="12"/>
                <w:lang w:val="en-GB"/>
              </w:rPr>
            </w:r>
          </w:p>
          <w:p>
            <w:pPr>
              <w:pStyle w:val="Normal"/>
              <w:autoSpaceDE w:val="false"/>
              <w:rPr/>
            </w:pPr>
            <w:r>
              <w:rPr>
                <w:b/>
                <w:color w:val="000000"/>
                <w:sz w:val="12"/>
                <w:szCs w:val="12"/>
                <w:lang w:val="en-GB"/>
              </w:rPr>
              <w:t>Excluded group: Pseudomonas (plant symbiont set)</w:t>
            </w:r>
          </w:p>
          <w:p>
            <w:pPr>
              <w:pStyle w:val="Normal"/>
              <w:autoSpaceDE w:val="false"/>
              <w:rPr>
                <w:b/>
                <w:b/>
                <w:color w:val="000000"/>
                <w:sz w:val="12"/>
                <w:szCs w:val="12"/>
                <w:lang w:val="en-GB"/>
              </w:rPr>
            </w:pPr>
            <w:r>
              <w:rPr>
                <w:b/>
                <w:color w:val="000000"/>
                <w:sz w:val="12"/>
                <w:szCs w:val="12"/>
                <w:lang w:val="en-GB"/>
              </w:rPr>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vrB</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glycine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Q1-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vrRpm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maculicol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AF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Y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P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PtoA1Pma</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maculicol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R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rmA</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T1-2</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E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G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H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L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K2L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AS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AE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strain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AC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strain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B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vrPpiC2</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is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vrPphE</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AG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strain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vrA</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glycine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vrRps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D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strain 1448A / Race 6)</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5238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N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AD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AK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rpK</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AJ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AN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I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V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vrD</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AB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strain 1448A / Race 6)</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hopAI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7ZE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ZRE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7Y3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7WL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ZQC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F62</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FC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NX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QH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ZR0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E57</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7VP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CL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ZLP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ZLW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7TS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89X7</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H7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ZNH2</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ZY4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87Q8</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ZM52</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86L7</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DE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ZNX2</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PA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PV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500N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85U7</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7V7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86N7</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85W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ZRL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7YF7</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89Y2</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N6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89C2</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E8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84C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500B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EF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ZMP8</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ZNI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7VF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85W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ZNR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7VJ8</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EV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ZM5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GE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NZ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L4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ZVY2</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PV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82K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7VM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L5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ZX02</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EF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89F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88C7</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ZM6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7Z7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8AK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ZN82</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NK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89Q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JS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FX8</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7XG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87Q7</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ZZ1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EC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ZVM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L0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59572</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89E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tomat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KA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ZMQ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syringae B72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48CK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seudomonas syringae pv. phaseolicola 1448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921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color w:val="000000"/>
                <w:sz w:val="12"/>
                <w:szCs w:val="12"/>
                <w:lang w:val="en-GB"/>
              </w:rPr>
            </w:pPr>
            <w:r>
              <w:rPr>
                <w:b/>
                <w:color w:val="000000"/>
                <w:sz w:val="12"/>
                <w:szCs w:val="12"/>
                <w:lang w:val="en-GB"/>
              </w:rPr>
            </w:r>
          </w:p>
          <w:p>
            <w:pPr>
              <w:pStyle w:val="Normal"/>
              <w:autoSpaceDE w:val="false"/>
              <w:rPr>
                <w:b/>
                <w:b/>
                <w:color w:val="000000"/>
                <w:sz w:val="12"/>
                <w:szCs w:val="12"/>
                <w:lang w:val="en-GB"/>
              </w:rPr>
            </w:pPr>
            <w:r>
              <w:rPr>
                <w:b/>
                <w:color w:val="000000"/>
                <w:sz w:val="12"/>
                <w:szCs w:val="12"/>
                <w:lang w:val="en-GB"/>
              </w:rPr>
              <w:t>Excluded group: Chlamydia, Escherichia, Salmonella, Yersinia (animal pathogen set)</w:t>
            </w:r>
          </w:p>
          <w:p>
            <w:pPr>
              <w:pStyle w:val="Normal"/>
              <w:autoSpaceDE w:val="false"/>
              <w:rPr>
                <w:b/>
                <w:b/>
                <w:color w:val="000000"/>
                <w:sz w:val="12"/>
                <w:szCs w:val="12"/>
                <w:lang w:val="en-GB"/>
              </w:rPr>
            </w:pPr>
            <w:r>
              <w:rPr>
                <w:b/>
                <w:color w:val="000000"/>
                <w:sz w:val="12"/>
                <w:szCs w:val="12"/>
                <w:lang w:val="en-GB"/>
              </w:rPr>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tir</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pA</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pD</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O157:H7</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tccP</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O157:H7</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t47</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ipA</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murium</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spH2</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murium</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ifA</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murium</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opA</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murium</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opB</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choleraesu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opE</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murium</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opE</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 CA88-4125</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opJ</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 biovar Antiqua str. B42003004</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opM</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 CA88-4125</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opT</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seudotuberculos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pkA</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seudotuberculos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scH</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 bv. Antiqua (strain Angol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tarP</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cav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tarP</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incA</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cav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incA</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 (strain A/HAR-13 / ATCC VR-571B)</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incB</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Z9F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Z7W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incA</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pF</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O157:H7</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pG</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 xml:space="preserve">NleB </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O157:H7 str. EC4196</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paN</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murium</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opD</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murium</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ptP</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murium</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opH</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enterocolitic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opK</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seudotuberculos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opM</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seudotuberculos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opN</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cav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IncC</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cav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incD</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incE</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7827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K-12</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2M7J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K-12</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7ZW8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H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2615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1JS52</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enterocolitica subsp. enterocolitica 8081</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0WCE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7FNN8</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seudotuberculosis IP 31758</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0WH5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3KR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enterocolitica subsp. enterocolitica 8081</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O8485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JQE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Z9F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Z5Q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JQI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Z6M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3KL78</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 A/HAR-13</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5L59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abortu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5L6M8</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abortu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B1IY6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ATCC 8739</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7826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O6</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7ABY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O157:H7</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8A7Q7</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H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7ZL97</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E24377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7ZVR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E24377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8A5C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H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P7823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O157:H7</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FAX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O6</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2M7N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K-12</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2MA1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K-12</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2M7G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K-12</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B1LN92</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Escherichia coli SMS-3-5</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Z9D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5612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murium</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Z11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5PJE8</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enterica subsp. enterica serovar Paratyphi 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5PDA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enterica subsp. enterica serovar Paratyphi 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CL3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9MNX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enterica subsp. arizonae serovar 62:z4,z23:--</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9MHF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enterica subsp. arizonae serovar 62:z4,z23:--</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L6P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L4I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murium</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7C7H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5PLD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enterica subsp. enterica serovar Paratyphi 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5PK7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enterica subsp. enterica serovar Paratyphi 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9MPF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enterica subsp. arizonae serovar 62:z4,z23:--</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5PJG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enterica subsp. enterica serovar Paratyphi 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Z9L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Z3A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Salmonella typhi</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0WJV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1C3K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 Antiqu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667Q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seudotuberculos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667Y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seudotuberculos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1CNM8</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 Nepal516</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0WJM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1JIH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enterocolitica subsp. enterocolitica 8081</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1C13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 Antiqu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A7FH4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seudotuberculosis IP 31758</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1CCU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 Nepal516</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D05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664V8</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seudotuberculos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1C8B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Yersinia pestis Antiqua</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O8434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3KMC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 A/HAR-13</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23K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cav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O84402</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22Y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cav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5L68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abortu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Z91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255I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felis Fe/C-56</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K2D4</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3KLB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 A/HAR-13</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O84835</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3KKY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 A/HAR-13</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JQ87</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7DET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Z8L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3KLV9</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 A/HAR-13</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252X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felis Fe/C-56</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21V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cav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255M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felis Fe/C-56</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252M1</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felis Fe/C-56</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9Z7P3</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pneumon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Q824A6</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ophila caviae</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r>
        <w:trPr>
          <w:trHeight w:val="5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O84860</w:t>
            </w:r>
          </w:p>
        </w:tc>
        <w:tc>
          <w:tcPr>
            <w:tcW w:w="523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Chlamydia trachomat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2"/>
                <w:szCs w:val="12"/>
                <w:lang w:val="en-GB"/>
              </w:rPr>
            </w:pPr>
            <w:r>
              <w:rPr>
                <w:color w:val="000000"/>
                <w:sz w:val="12"/>
                <w:szCs w:val="12"/>
                <w:lang w:val="en-GB"/>
              </w:rPr>
              <w:t>R</w:t>
            </w:r>
          </w:p>
        </w:tc>
      </w:tr>
    </w:tbl>
    <w:p>
      <w:pPr>
        <w:pStyle w:val="Normal"/>
        <w:rPr>
          <w:sz w:val="20"/>
          <w:szCs w:val="20"/>
          <w:lang w:val="en-GB"/>
        </w:rPr>
      </w:pPr>
      <w:r>
        <w:rPr>
          <w:sz w:val="20"/>
          <w:szCs w:val="20"/>
          <w:lang w:val="en-GB"/>
        </w:rPr>
        <w:t xml:space="preserve"> </w:t>
      </w:r>
    </w:p>
    <w:p>
      <w:pPr>
        <w:sectPr>
          <w:type w:val="nextPage"/>
          <w:pgSz w:w="12240" w:h="15840"/>
          <w:pgMar w:left="1800" w:right="1800" w:gutter="0" w:header="0" w:top="1440" w:footer="0" w:bottom="1440"/>
          <w:pgNumType w:fmt="decimal"/>
          <w:formProt w:val="false"/>
          <w:textDirection w:val="lrTb"/>
          <w:docGrid w:type="default" w:linePitch="360" w:charSpace="0"/>
        </w:sectPr>
      </w:pPr>
    </w:p>
    <w:p>
      <w:pPr>
        <w:pStyle w:val="Normal"/>
        <w:rPr>
          <w:sz w:val="20"/>
          <w:szCs w:val="20"/>
          <w:lang w:val="en-GB"/>
        </w:rPr>
      </w:pPr>
      <w:r>
        <w:rPr>
          <w:sz w:val="20"/>
          <w:szCs w:val="20"/>
          <w:lang w:val="en-GB"/>
        </w:rPr>
      </w:r>
    </w:p>
    <w:sectPr>
      <w:type w:val="continuous"/>
      <w:pgSz w:w="12240" w:h="15840"/>
      <w:pgMar w:left="1800" w:right="180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Char">
    <w:name w:val=" Char"/>
    <w:basedOn w:val="AbsatzStandardschriftart"/>
    <w:qFormat/>
    <w:rPr>
      <w:sz w:val="24"/>
      <w:szCs w:val="24"/>
      <w:lang w:val="en-US"/>
    </w:rPr>
  </w:style>
  <w:style w:type="character" w:styleId="WWChar">
    <w:name w:val="WW- Char"/>
    <w:basedOn w:val="AbsatzStandardschriftart"/>
    <w:qFormat/>
    <w:rPr>
      <w:sz w:val="24"/>
      <w:szCs w:val="24"/>
      <w:lang w:val="en-US"/>
    </w:rPr>
  </w:style>
  <w:style w:type="character" w:styleId="StrongEmphasis">
    <w:name w:val="Strong"/>
    <w:basedOn w:val="AbsatzStandardschriftart"/>
    <w:qFormat/>
    <w:rPr>
      <w:b/>
      <w:bCs/>
    </w:rPr>
  </w:style>
  <w:style w:type="character" w:styleId="WWChar1">
    <w:name w:val="WW- Char1"/>
    <w:basedOn w:val="AbsatzStandardschriftart"/>
    <w:qFormat/>
    <w:rPr>
      <w:rFonts w:ascii="Tahoma" w:hAnsi="Tahoma" w:cs="Tahoma"/>
      <w:sz w:val="16"/>
      <w:szCs w:val="16"/>
      <w:lang w:val="en-US"/>
    </w:rPr>
  </w:style>
  <w:style w:type="character" w:styleId="WWChar2">
    <w:name w:val="WW- Char2"/>
    <w:basedOn w:val="AbsatzStandardschriftart"/>
    <w:qFormat/>
    <w:rPr>
      <w:rFonts w:ascii="Courier New" w:hAnsi="Courier New" w:cs="Courier New"/>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urText">
    <w:name w:val="Nur Tex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5T11:46:00Z</dcterms:created>
  <dc:creator>admin</dc:creator>
  <dc:description/>
  <dc:language>en-US</dc:language>
  <cp:lastModifiedBy>admin</cp:lastModifiedBy>
  <cp:lastPrinted>2008-10-07T12:06:00Z</cp:lastPrinted>
  <dcterms:modified xsi:type="dcterms:W3CDTF">2009-02-05T11:46:00Z</dcterms:modified>
  <cp:revision>2</cp:revision>
  <dc:subject/>
  <dc:title>Table 1</dc:title>
</cp:coreProperties>
</file>